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1061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766"/>
        <w:gridCol w:w="646"/>
        <w:gridCol w:w="819"/>
        <w:gridCol w:w="812"/>
        <w:gridCol w:w="833"/>
        <w:gridCol w:w="809"/>
        <w:gridCol w:w="833"/>
        <w:gridCol w:w="548"/>
        <w:gridCol w:w="812"/>
        <w:gridCol w:w="841"/>
        <w:gridCol w:w="962"/>
        <w:gridCol w:w="928"/>
        <w:gridCol w:w="796"/>
        <w:gridCol w:w="656"/>
      </w:tblGrid>
      <w:tr w:rsidR="00875BAC" w:rsidRPr="00875BAC" w14:paraId="46EEC46F" w14:textId="77777777" w:rsidTr="00360A64">
        <w:trPr>
          <w:trHeight w:val="1507"/>
        </w:trPr>
        <w:tc>
          <w:tcPr>
            <w:tcW w:w="766" w:type="dxa"/>
            <w:hideMark/>
          </w:tcPr>
          <w:p w14:paraId="0FD82F07" w14:textId="22115899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875BA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it-IT"/>
              </w:rPr>
              <w:t>Authors</w:t>
            </w:r>
            <w:proofErr w:type="spellEnd"/>
          </w:p>
        </w:tc>
        <w:tc>
          <w:tcPr>
            <w:tcW w:w="646" w:type="dxa"/>
            <w:hideMark/>
          </w:tcPr>
          <w:p w14:paraId="7390C7B4" w14:textId="77777777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</w:pPr>
            <w:proofErr w:type="spellStart"/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t>Clearly</w:t>
            </w:r>
            <w:proofErr w:type="spellEnd"/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br/>
            </w:r>
            <w:proofErr w:type="spellStart"/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t>stated</w:t>
            </w:r>
            <w:proofErr w:type="spellEnd"/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br/>
            </w:r>
            <w:proofErr w:type="spellStart"/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t>aim</w:t>
            </w:r>
            <w:proofErr w:type="spellEnd"/>
          </w:p>
        </w:tc>
        <w:tc>
          <w:tcPr>
            <w:tcW w:w="819" w:type="dxa"/>
            <w:hideMark/>
          </w:tcPr>
          <w:p w14:paraId="144A2C05" w14:textId="77777777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</w:pPr>
            <w:proofErr w:type="spellStart"/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t>Inclusion</w:t>
            </w:r>
            <w:proofErr w:type="spellEnd"/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t xml:space="preserve"> of</w:t>
            </w:r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br/>
              <w:t>consecutive</w:t>
            </w:r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br/>
            </w:r>
            <w:proofErr w:type="spellStart"/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t>patients</w:t>
            </w:r>
            <w:proofErr w:type="spellEnd"/>
          </w:p>
        </w:tc>
        <w:tc>
          <w:tcPr>
            <w:tcW w:w="812" w:type="dxa"/>
            <w:hideMark/>
          </w:tcPr>
          <w:p w14:paraId="7C877762" w14:textId="77777777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</w:pPr>
            <w:proofErr w:type="spellStart"/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t>Prospective</w:t>
            </w:r>
            <w:proofErr w:type="spellEnd"/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br/>
            </w:r>
            <w:proofErr w:type="spellStart"/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t>collection</w:t>
            </w:r>
            <w:proofErr w:type="spellEnd"/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br/>
              <w:t xml:space="preserve">of data </w:t>
            </w:r>
          </w:p>
        </w:tc>
        <w:tc>
          <w:tcPr>
            <w:tcW w:w="833" w:type="dxa"/>
            <w:hideMark/>
          </w:tcPr>
          <w:p w14:paraId="73FBD3F3" w14:textId="77777777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</w:pPr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  <w:t>End points</w:t>
            </w:r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  <w:br/>
              <w:t>appropriate</w:t>
            </w:r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  <w:br/>
              <w:t>to aim of study</w:t>
            </w:r>
          </w:p>
        </w:tc>
        <w:tc>
          <w:tcPr>
            <w:tcW w:w="809" w:type="dxa"/>
            <w:hideMark/>
          </w:tcPr>
          <w:p w14:paraId="1EFEFA1B" w14:textId="77777777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</w:pPr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  <w:t>Unbiased assessment</w:t>
            </w:r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  <w:br/>
              <w:t xml:space="preserve">of the study </w:t>
            </w:r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  <w:br/>
              <w:t>end point</w:t>
            </w:r>
          </w:p>
        </w:tc>
        <w:tc>
          <w:tcPr>
            <w:tcW w:w="833" w:type="dxa"/>
            <w:hideMark/>
          </w:tcPr>
          <w:p w14:paraId="36CD95C8" w14:textId="77777777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</w:pPr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  <w:t xml:space="preserve">Follow up period appropriate to aim of study </w:t>
            </w:r>
          </w:p>
        </w:tc>
        <w:tc>
          <w:tcPr>
            <w:tcW w:w="548" w:type="dxa"/>
            <w:hideMark/>
          </w:tcPr>
          <w:p w14:paraId="07F7E770" w14:textId="77777777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</w:pPr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t>Loss to follow up &lt;5%</w:t>
            </w:r>
          </w:p>
        </w:tc>
        <w:tc>
          <w:tcPr>
            <w:tcW w:w="812" w:type="dxa"/>
            <w:hideMark/>
          </w:tcPr>
          <w:p w14:paraId="4C7655A1" w14:textId="77777777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</w:pPr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  <w:t xml:space="preserve">Prospective calculation of study size </w:t>
            </w:r>
          </w:p>
        </w:tc>
        <w:tc>
          <w:tcPr>
            <w:tcW w:w="841" w:type="dxa"/>
          </w:tcPr>
          <w:p w14:paraId="5AD1EA46" w14:textId="77777777" w:rsidR="00875BAC" w:rsidRPr="00875BAC" w:rsidRDefault="00875BAC" w:rsidP="00875BAC">
            <w:pPr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BAC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shd w:val="clear" w:color="auto" w:fill="FFFFFF"/>
                <w:lang w:val="en-US"/>
              </w:rPr>
              <w:t>An adequate control group</w:t>
            </w:r>
            <w:r w:rsidRPr="00875BAC">
              <w:rPr>
                <w:rFonts w:ascii="Calibri" w:hAnsi="Calibri" w:cs="Calibri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: having a gold standard diagnostic test or therapeutic intervention recognized as the optimal </w:t>
            </w:r>
            <w:r w:rsidRPr="00875BAC">
              <w:rPr>
                <w:rFonts w:ascii="Calibri" w:hAnsi="Calibri" w:cs="Calibri"/>
                <w:color w:val="000000"/>
                <w:sz w:val="12"/>
                <w:szCs w:val="12"/>
                <w:shd w:val="clear" w:color="auto" w:fill="FFFFFF"/>
              </w:rPr>
              <w:t> </w:t>
            </w:r>
            <w:r w:rsidRPr="00875BAC">
              <w:rPr>
                <w:rFonts w:ascii="Calibri" w:hAnsi="Calibri" w:cs="Calibri"/>
                <w:color w:val="000000"/>
                <w:sz w:val="12"/>
                <w:szCs w:val="12"/>
                <w:shd w:val="clear" w:color="auto" w:fill="FFFFFF"/>
                <w:lang w:val="en-US"/>
              </w:rPr>
              <w:t>intervention according to the available published data</w:t>
            </w:r>
          </w:p>
          <w:p w14:paraId="0190E55C" w14:textId="77777777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</w:pPr>
          </w:p>
        </w:tc>
        <w:tc>
          <w:tcPr>
            <w:tcW w:w="962" w:type="dxa"/>
          </w:tcPr>
          <w:p w14:paraId="312CE79D" w14:textId="77777777" w:rsidR="00875BAC" w:rsidRPr="00875BAC" w:rsidRDefault="00875BAC" w:rsidP="00875BAC">
            <w:pPr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BAC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shd w:val="clear" w:color="auto" w:fill="FFFFFF"/>
                <w:lang w:val="en-US"/>
              </w:rPr>
              <w:t>Contemporary groups</w:t>
            </w:r>
            <w:r w:rsidRPr="00875BAC">
              <w:rPr>
                <w:rFonts w:ascii="Calibri" w:hAnsi="Calibri" w:cs="Calibri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: control and studied group should be managed during the same </w:t>
            </w:r>
            <w:proofErr w:type="gramStart"/>
            <w:r w:rsidRPr="00875BAC">
              <w:rPr>
                <w:rFonts w:ascii="Calibri" w:hAnsi="Calibri" w:cs="Calibri"/>
                <w:color w:val="000000"/>
                <w:sz w:val="12"/>
                <w:szCs w:val="12"/>
                <w:shd w:val="clear" w:color="auto" w:fill="FFFFFF"/>
                <w:lang w:val="en-US"/>
              </w:rPr>
              <w:t>time period</w:t>
            </w:r>
            <w:proofErr w:type="gramEnd"/>
            <w:r w:rsidRPr="00875BAC">
              <w:rPr>
                <w:rFonts w:ascii="Calibri" w:hAnsi="Calibri" w:cs="Calibri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(no historical comparison)</w:t>
            </w:r>
          </w:p>
          <w:p w14:paraId="2A83A827" w14:textId="77777777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</w:pPr>
          </w:p>
        </w:tc>
        <w:tc>
          <w:tcPr>
            <w:tcW w:w="928" w:type="dxa"/>
          </w:tcPr>
          <w:p w14:paraId="6D83E04F" w14:textId="77777777" w:rsidR="00875BAC" w:rsidRPr="00875BAC" w:rsidRDefault="00875BAC" w:rsidP="00875BAC">
            <w:pPr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BAC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shd w:val="clear" w:color="auto" w:fill="FFFFFF"/>
                <w:lang w:val="en-US"/>
              </w:rPr>
              <w:t>Baseline equivalence of groups</w:t>
            </w:r>
            <w:r w:rsidRPr="00875BAC">
              <w:rPr>
                <w:rFonts w:ascii="Calibri" w:hAnsi="Calibri" w:cs="Calibri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: the groups should be similar regarding the criteria other than the studied endpoints. Absence </w:t>
            </w:r>
            <w:r w:rsidRPr="00875BAC">
              <w:rPr>
                <w:rFonts w:ascii="Calibri" w:hAnsi="Calibri" w:cs="Calibri"/>
                <w:color w:val="000000"/>
                <w:sz w:val="12"/>
                <w:szCs w:val="12"/>
                <w:shd w:val="clear" w:color="auto" w:fill="FFFFFF"/>
              </w:rPr>
              <w:t> </w:t>
            </w:r>
            <w:r w:rsidRPr="00875BAC">
              <w:rPr>
                <w:rFonts w:ascii="Calibri" w:hAnsi="Calibri" w:cs="Calibri"/>
                <w:color w:val="000000"/>
                <w:sz w:val="12"/>
                <w:szCs w:val="12"/>
                <w:shd w:val="clear" w:color="auto" w:fill="FFFFFF"/>
                <w:lang w:val="en-US"/>
              </w:rPr>
              <w:t>of confounding factors that could bias the interpretation of the results</w:t>
            </w:r>
          </w:p>
          <w:p w14:paraId="0B5CF653" w14:textId="70208462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</w:pPr>
          </w:p>
        </w:tc>
        <w:tc>
          <w:tcPr>
            <w:tcW w:w="796" w:type="dxa"/>
          </w:tcPr>
          <w:p w14:paraId="24214D9E" w14:textId="77777777" w:rsidR="00875BAC" w:rsidRPr="00875BAC" w:rsidRDefault="00875BAC" w:rsidP="00875BAC">
            <w:pPr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875BAC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shd w:val="clear" w:color="auto" w:fill="FFFFFF"/>
                <w:lang w:val="en-US"/>
              </w:rPr>
              <w:t>Adequate statistical analyses</w:t>
            </w:r>
            <w:r w:rsidRPr="00875BAC">
              <w:rPr>
                <w:rFonts w:ascii="Calibri" w:hAnsi="Calibri" w:cs="Calibri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: whether the statistics were in accordance with the type of study with calculation of confidence </w:t>
            </w:r>
            <w:r w:rsidRPr="00875BAC">
              <w:rPr>
                <w:rFonts w:ascii="Calibri" w:hAnsi="Calibri" w:cs="Calibri"/>
                <w:color w:val="000000"/>
                <w:sz w:val="12"/>
                <w:szCs w:val="12"/>
                <w:shd w:val="clear" w:color="auto" w:fill="FFFFFF"/>
              </w:rPr>
              <w:t> </w:t>
            </w:r>
            <w:r w:rsidRPr="00875BAC">
              <w:rPr>
                <w:rFonts w:ascii="Calibri" w:hAnsi="Calibri" w:cs="Calibri"/>
                <w:color w:val="000000"/>
                <w:sz w:val="12"/>
                <w:szCs w:val="12"/>
                <w:shd w:val="clear" w:color="auto" w:fill="FFFFFF"/>
                <w:lang w:val="en-US"/>
              </w:rPr>
              <w:t>intervals or relative risk</w:t>
            </w:r>
          </w:p>
          <w:p w14:paraId="5A8DFDB5" w14:textId="28EF9CBE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val="en-US" w:eastAsia="it-IT"/>
              </w:rPr>
            </w:pPr>
          </w:p>
        </w:tc>
        <w:tc>
          <w:tcPr>
            <w:tcW w:w="656" w:type="dxa"/>
            <w:hideMark/>
          </w:tcPr>
          <w:p w14:paraId="72BFE630" w14:textId="70F3F86A" w:rsidR="00EC6B30" w:rsidRPr="00875BAC" w:rsidRDefault="00EC6B30" w:rsidP="00102090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</w:pPr>
            <w:r w:rsidRPr="00875BAC">
              <w:rPr>
                <w:rFonts w:ascii="Calibri" w:eastAsia="Times New Roman" w:hAnsi="Calibri" w:cs="Calibri"/>
                <w:b/>
                <w:bCs/>
                <w:i/>
                <w:iCs/>
                <w:sz w:val="12"/>
                <w:szCs w:val="12"/>
                <w:lang w:eastAsia="it-IT"/>
              </w:rPr>
              <w:t>MINORS score</w:t>
            </w:r>
          </w:p>
        </w:tc>
      </w:tr>
      <w:tr w:rsidR="00875BAC" w:rsidRPr="00875BAC" w14:paraId="1976BC30" w14:textId="77777777" w:rsidTr="00360A64">
        <w:trPr>
          <w:trHeight w:val="683"/>
        </w:trPr>
        <w:tc>
          <w:tcPr>
            <w:tcW w:w="766" w:type="dxa"/>
          </w:tcPr>
          <w:p w14:paraId="2CB765D6" w14:textId="1067E341" w:rsidR="00875BAC" w:rsidRPr="00875BAC" w:rsidRDefault="00CC208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Ascherman</w:t>
            </w:r>
            <w:proofErr w:type="spellEnd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 et al</w:t>
            </w:r>
            <w:r w:rsidR="0015223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.</w:t>
            </w:r>
            <w:r w:rsidR="00875BA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646" w:type="dxa"/>
          </w:tcPr>
          <w:p w14:paraId="12CA8E20" w14:textId="213AC4B6" w:rsidR="00875BAC" w:rsidRPr="00875BAC" w:rsidRDefault="00810EE5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9" w:type="dxa"/>
          </w:tcPr>
          <w:p w14:paraId="7FBB0AC2" w14:textId="0CF662DF" w:rsidR="00875BAC" w:rsidRPr="00875BAC" w:rsidRDefault="0014189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12" w:type="dxa"/>
          </w:tcPr>
          <w:p w14:paraId="4598A9F7" w14:textId="6224FDCE" w:rsidR="00875BAC" w:rsidRPr="00875BAC" w:rsidRDefault="00EA50F1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33" w:type="dxa"/>
          </w:tcPr>
          <w:p w14:paraId="0CBD3B61" w14:textId="5B8D0B8C" w:rsidR="00875BAC" w:rsidRPr="00875BAC" w:rsidRDefault="00EA50F1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809" w:type="dxa"/>
          </w:tcPr>
          <w:p w14:paraId="529BB920" w14:textId="040D5A25" w:rsidR="00875BAC" w:rsidRPr="00875BAC" w:rsidRDefault="00F275C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1 </w:t>
            </w:r>
          </w:p>
        </w:tc>
        <w:tc>
          <w:tcPr>
            <w:tcW w:w="833" w:type="dxa"/>
          </w:tcPr>
          <w:p w14:paraId="3B19E601" w14:textId="55A49C89" w:rsidR="00875BAC" w:rsidRPr="00875BAC" w:rsidRDefault="00F72A43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1 </w:t>
            </w:r>
          </w:p>
        </w:tc>
        <w:tc>
          <w:tcPr>
            <w:tcW w:w="548" w:type="dxa"/>
          </w:tcPr>
          <w:p w14:paraId="6B9984FC" w14:textId="6BC98850" w:rsidR="00875BAC" w:rsidRPr="00875BAC" w:rsidRDefault="00027DC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2" w:type="dxa"/>
          </w:tcPr>
          <w:p w14:paraId="7B8FA277" w14:textId="3A41B289" w:rsidR="00875BAC" w:rsidRPr="00875BAC" w:rsidRDefault="00E3161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41" w:type="dxa"/>
          </w:tcPr>
          <w:p w14:paraId="5058B73A" w14:textId="5A07F6FA" w:rsidR="00875BAC" w:rsidRPr="00875BAC" w:rsidRDefault="00E3161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962" w:type="dxa"/>
          </w:tcPr>
          <w:p w14:paraId="7679F99E" w14:textId="7E9AB6E6" w:rsidR="00875BAC" w:rsidRPr="00875BAC" w:rsidRDefault="00E3161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928" w:type="dxa"/>
          </w:tcPr>
          <w:p w14:paraId="406A2287" w14:textId="10678CD8" w:rsidR="00875BAC" w:rsidRPr="00875BAC" w:rsidRDefault="00E3161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796" w:type="dxa"/>
          </w:tcPr>
          <w:p w14:paraId="42BB5FE6" w14:textId="013E3006" w:rsidR="00875BAC" w:rsidRPr="00875BAC" w:rsidRDefault="009F37E3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656" w:type="dxa"/>
          </w:tcPr>
          <w:p w14:paraId="295ABFA4" w14:textId="29D4B8F9" w:rsidR="00875BAC" w:rsidRPr="00875BAC" w:rsidRDefault="002703F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9</w:t>
            </w:r>
          </w:p>
        </w:tc>
      </w:tr>
      <w:tr w:rsidR="00875BAC" w:rsidRPr="00875BAC" w14:paraId="02DB1F5F" w14:textId="77777777" w:rsidTr="00360A64">
        <w:trPr>
          <w:trHeight w:val="683"/>
        </w:trPr>
        <w:tc>
          <w:tcPr>
            <w:tcW w:w="766" w:type="dxa"/>
            <w:hideMark/>
          </w:tcPr>
          <w:p w14:paraId="50F2C00C" w14:textId="3BF4ECC9" w:rsidR="00EC6B30" w:rsidRPr="00875BAC" w:rsidRDefault="00CC208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Bae</w:t>
            </w:r>
            <w:proofErr w:type="spellEnd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 et al.</w:t>
            </w:r>
          </w:p>
        </w:tc>
        <w:tc>
          <w:tcPr>
            <w:tcW w:w="646" w:type="dxa"/>
            <w:hideMark/>
          </w:tcPr>
          <w:p w14:paraId="0BBE7184" w14:textId="66994AF6" w:rsidR="00EC6B30" w:rsidRPr="00875BAC" w:rsidRDefault="00810EE5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9" w:type="dxa"/>
            <w:hideMark/>
          </w:tcPr>
          <w:p w14:paraId="241590AC" w14:textId="34091195" w:rsidR="00EC6B30" w:rsidRPr="00875BAC" w:rsidRDefault="003010C4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2" w:type="dxa"/>
            <w:hideMark/>
          </w:tcPr>
          <w:p w14:paraId="6A5BE768" w14:textId="69A09754" w:rsidR="00EC6B30" w:rsidRPr="00875BAC" w:rsidRDefault="00F275C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33" w:type="dxa"/>
            <w:hideMark/>
          </w:tcPr>
          <w:p w14:paraId="62C96136" w14:textId="633BABD3" w:rsidR="00EC6B30" w:rsidRPr="00875BAC" w:rsidRDefault="0014189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09" w:type="dxa"/>
            <w:hideMark/>
          </w:tcPr>
          <w:p w14:paraId="62A34C0D" w14:textId="3F70FE31" w:rsidR="00EC6B30" w:rsidRPr="00875BAC" w:rsidRDefault="0014189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</w:t>
            </w:r>
            <w:r w:rsidR="00484CB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833" w:type="dxa"/>
            <w:hideMark/>
          </w:tcPr>
          <w:p w14:paraId="2DA97D18" w14:textId="137112B8" w:rsidR="00EC6B30" w:rsidRPr="00875BAC" w:rsidRDefault="007B5678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1 </w:t>
            </w:r>
          </w:p>
        </w:tc>
        <w:tc>
          <w:tcPr>
            <w:tcW w:w="548" w:type="dxa"/>
            <w:hideMark/>
          </w:tcPr>
          <w:p w14:paraId="5A30CA8C" w14:textId="080CB988" w:rsidR="00EC6B30" w:rsidRPr="00875BAC" w:rsidRDefault="00027DC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2" w:type="dxa"/>
            <w:hideMark/>
          </w:tcPr>
          <w:p w14:paraId="1CD74BFB" w14:textId="34B6F34D" w:rsidR="00EC6B30" w:rsidRPr="00875BAC" w:rsidRDefault="00F275C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41" w:type="dxa"/>
          </w:tcPr>
          <w:p w14:paraId="7047AB05" w14:textId="033B9AF1" w:rsidR="00EC6B30" w:rsidRPr="00875BAC" w:rsidRDefault="0014189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962" w:type="dxa"/>
          </w:tcPr>
          <w:p w14:paraId="1FC81D26" w14:textId="20B3C880" w:rsidR="00EC6B30" w:rsidRPr="00875BAC" w:rsidRDefault="0014189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928" w:type="dxa"/>
          </w:tcPr>
          <w:p w14:paraId="4689A9DC" w14:textId="2C1F8BC7" w:rsidR="00EC6B30" w:rsidRPr="00875BAC" w:rsidRDefault="0014189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796" w:type="dxa"/>
          </w:tcPr>
          <w:p w14:paraId="18342F46" w14:textId="488D3E0C" w:rsidR="00EC6B30" w:rsidRPr="00875BAC" w:rsidRDefault="00EC6A03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656" w:type="dxa"/>
            <w:hideMark/>
          </w:tcPr>
          <w:p w14:paraId="0A8A9DF9" w14:textId="19C336C9" w:rsidR="00EC6B30" w:rsidRPr="00875BAC" w:rsidRDefault="002703F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7</w:t>
            </w:r>
          </w:p>
        </w:tc>
      </w:tr>
      <w:tr w:rsidR="00875BAC" w:rsidRPr="00875BAC" w14:paraId="12732C95" w14:textId="77777777" w:rsidTr="00360A64">
        <w:trPr>
          <w:trHeight w:val="341"/>
        </w:trPr>
        <w:tc>
          <w:tcPr>
            <w:tcW w:w="766" w:type="dxa"/>
            <w:hideMark/>
          </w:tcPr>
          <w:p w14:paraId="3DC6C843" w14:textId="1FAEC857" w:rsidR="00EC6B30" w:rsidRPr="00875BAC" w:rsidRDefault="00CC208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Bamba et al.</w:t>
            </w:r>
          </w:p>
        </w:tc>
        <w:tc>
          <w:tcPr>
            <w:tcW w:w="646" w:type="dxa"/>
            <w:hideMark/>
          </w:tcPr>
          <w:p w14:paraId="0DFD77A7" w14:textId="154B079A" w:rsidR="00EC6B30" w:rsidRPr="00875BAC" w:rsidRDefault="00E43B60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9" w:type="dxa"/>
            <w:hideMark/>
          </w:tcPr>
          <w:p w14:paraId="4FE3F5D1" w14:textId="7A6F617A" w:rsidR="00EC6B30" w:rsidRPr="00875BAC" w:rsidRDefault="00E43B60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12" w:type="dxa"/>
            <w:hideMark/>
          </w:tcPr>
          <w:p w14:paraId="775A3CF2" w14:textId="7489FB9B" w:rsidR="00EC6B30" w:rsidRPr="00875BAC" w:rsidRDefault="00FC218A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33" w:type="dxa"/>
            <w:hideMark/>
          </w:tcPr>
          <w:p w14:paraId="5BE110F0" w14:textId="1DFB90EA" w:rsidR="00EC6B30" w:rsidRPr="00875BAC" w:rsidRDefault="00E43B60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09" w:type="dxa"/>
            <w:hideMark/>
          </w:tcPr>
          <w:p w14:paraId="6453BF4C" w14:textId="56F323C5" w:rsidR="00EC6B30" w:rsidRPr="00875BAC" w:rsidRDefault="00E43B60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833" w:type="dxa"/>
            <w:hideMark/>
          </w:tcPr>
          <w:p w14:paraId="7BDEA6F7" w14:textId="6D15DBA2" w:rsidR="00EC6B30" w:rsidRPr="00875BAC" w:rsidRDefault="00E43B60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548" w:type="dxa"/>
            <w:hideMark/>
          </w:tcPr>
          <w:p w14:paraId="27B84233" w14:textId="1AE2EA1D" w:rsidR="00EC6B30" w:rsidRPr="00875BAC" w:rsidRDefault="00027DC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2" w:type="dxa"/>
            <w:hideMark/>
          </w:tcPr>
          <w:p w14:paraId="62D06ABA" w14:textId="6C866191" w:rsidR="00EC6B30" w:rsidRPr="00875BAC" w:rsidRDefault="00FC218A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41" w:type="dxa"/>
          </w:tcPr>
          <w:p w14:paraId="31A6CB42" w14:textId="69B0EBF7" w:rsidR="00EC6B30" w:rsidRPr="00875BAC" w:rsidRDefault="00E43B60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962" w:type="dxa"/>
          </w:tcPr>
          <w:p w14:paraId="34E5333B" w14:textId="43594509" w:rsidR="00EC6B30" w:rsidRPr="00875BAC" w:rsidRDefault="00E43B60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928" w:type="dxa"/>
          </w:tcPr>
          <w:p w14:paraId="0C8EEA39" w14:textId="52BA5019" w:rsidR="00EC6B30" w:rsidRPr="00875BAC" w:rsidRDefault="00E43B60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796" w:type="dxa"/>
          </w:tcPr>
          <w:p w14:paraId="2B96AD2E" w14:textId="509FA327" w:rsidR="00EC6B30" w:rsidRPr="00875BAC" w:rsidRDefault="00E43B60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656" w:type="dxa"/>
            <w:hideMark/>
          </w:tcPr>
          <w:p w14:paraId="709B575B" w14:textId="793F7B52" w:rsidR="00EC6B30" w:rsidRPr="00875BAC" w:rsidRDefault="002703F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6</w:t>
            </w:r>
          </w:p>
        </w:tc>
      </w:tr>
      <w:tr w:rsidR="00875BAC" w:rsidRPr="00875BAC" w14:paraId="585635D6" w14:textId="77777777" w:rsidTr="00360A64">
        <w:trPr>
          <w:trHeight w:val="341"/>
        </w:trPr>
        <w:tc>
          <w:tcPr>
            <w:tcW w:w="766" w:type="dxa"/>
            <w:hideMark/>
          </w:tcPr>
          <w:p w14:paraId="6782009B" w14:textId="32ED66D6" w:rsidR="00EC6B30" w:rsidRPr="00875BAC" w:rsidRDefault="00CC208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Chopra</w:t>
            </w:r>
            <w:proofErr w:type="spellEnd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 et al.</w:t>
            </w:r>
          </w:p>
        </w:tc>
        <w:tc>
          <w:tcPr>
            <w:tcW w:w="646" w:type="dxa"/>
            <w:hideMark/>
          </w:tcPr>
          <w:p w14:paraId="015E2828" w14:textId="5A7C8F97" w:rsidR="00EC6B30" w:rsidRPr="00875BAC" w:rsidRDefault="00A12300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9" w:type="dxa"/>
            <w:hideMark/>
          </w:tcPr>
          <w:p w14:paraId="143744F3" w14:textId="779D6BE5" w:rsidR="00EC6B30" w:rsidRPr="00875BAC" w:rsidRDefault="00A12300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2" w:type="dxa"/>
            <w:hideMark/>
          </w:tcPr>
          <w:p w14:paraId="275CDD85" w14:textId="6D411A70" w:rsidR="00EC6B30" w:rsidRPr="00875BAC" w:rsidRDefault="00A12300" w:rsidP="00F2775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33" w:type="dxa"/>
            <w:hideMark/>
          </w:tcPr>
          <w:p w14:paraId="30AB01FC" w14:textId="45F5CAB2" w:rsidR="00EC6B30" w:rsidRPr="00875BAC" w:rsidRDefault="00354BA2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09" w:type="dxa"/>
            <w:hideMark/>
          </w:tcPr>
          <w:p w14:paraId="2B77E765" w14:textId="016DFA7D" w:rsidR="00EC6B30" w:rsidRPr="00875BAC" w:rsidRDefault="00354BA2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833" w:type="dxa"/>
            <w:hideMark/>
          </w:tcPr>
          <w:p w14:paraId="31F4CA6C" w14:textId="1D67BF8C" w:rsidR="00EC6B30" w:rsidRPr="00875BAC" w:rsidRDefault="00F72A43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2 </w:t>
            </w:r>
          </w:p>
        </w:tc>
        <w:tc>
          <w:tcPr>
            <w:tcW w:w="548" w:type="dxa"/>
            <w:hideMark/>
          </w:tcPr>
          <w:p w14:paraId="17066053" w14:textId="350E6B6E" w:rsidR="00EC6B30" w:rsidRPr="00875BAC" w:rsidRDefault="00027DC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2" w:type="dxa"/>
            <w:hideMark/>
          </w:tcPr>
          <w:p w14:paraId="6AAA0C21" w14:textId="1BB8FDE4" w:rsidR="00EC6B30" w:rsidRPr="00875BAC" w:rsidRDefault="00A12300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41" w:type="dxa"/>
          </w:tcPr>
          <w:p w14:paraId="6617DDB1" w14:textId="79099CEB" w:rsidR="00EC6B30" w:rsidRPr="00875BAC" w:rsidRDefault="00354BA2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962" w:type="dxa"/>
          </w:tcPr>
          <w:p w14:paraId="737F0242" w14:textId="22F0DF35" w:rsidR="00EC6B30" w:rsidRPr="00875BAC" w:rsidRDefault="00A12300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928" w:type="dxa"/>
          </w:tcPr>
          <w:p w14:paraId="0F083077" w14:textId="00D5CA67" w:rsidR="00EC6B30" w:rsidRPr="00875BAC" w:rsidRDefault="00354BA2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796" w:type="dxa"/>
          </w:tcPr>
          <w:p w14:paraId="6801DF7B" w14:textId="4A840662" w:rsidR="00EC6B30" w:rsidRPr="00875BAC" w:rsidRDefault="00354BA2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656" w:type="dxa"/>
            <w:hideMark/>
          </w:tcPr>
          <w:p w14:paraId="18A04A7C" w14:textId="09A57C9C" w:rsidR="00EC6B30" w:rsidRPr="00875BAC" w:rsidRDefault="002703F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9</w:t>
            </w:r>
          </w:p>
        </w:tc>
      </w:tr>
      <w:tr w:rsidR="00875BAC" w:rsidRPr="00875BAC" w14:paraId="27086AB6" w14:textId="77777777" w:rsidTr="00360A64">
        <w:trPr>
          <w:trHeight w:val="341"/>
        </w:trPr>
        <w:tc>
          <w:tcPr>
            <w:tcW w:w="766" w:type="dxa"/>
            <w:hideMark/>
          </w:tcPr>
          <w:p w14:paraId="73C308B8" w14:textId="40FE8057" w:rsidR="00EC6B30" w:rsidRPr="00875BAC" w:rsidRDefault="00CC208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Plotsker</w:t>
            </w:r>
            <w:proofErr w:type="spellEnd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 et al.</w:t>
            </w:r>
          </w:p>
        </w:tc>
        <w:tc>
          <w:tcPr>
            <w:tcW w:w="646" w:type="dxa"/>
            <w:hideMark/>
          </w:tcPr>
          <w:p w14:paraId="1C326C23" w14:textId="4F863AD3" w:rsidR="00EC6B30" w:rsidRPr="00875BAC" w:rsidRDefault="004666BC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9" w:type="dxa"/>
            <w:hideMark/>
          </w:tcPr>
          <w:p w14:paraId="556B46C4" w14:textId="6B8B877E" w:rsidR="00EC6B30" w:rsidRPr="00875BAC" w:rsidRDefault="004666BC" w:rsidP="00F2775C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12" w:type="dxa"/>
            <w:hideMark/>
          </w:tcPr>
          <w:p w14:paraId="0F86B50F" w14:textId="62D9DA9E" w:rsidR="00EC6B30" w:rsidRPr="00875BAC" w:rsidRDefault="004666BC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33" w:type="dxa"/>
            <w:hideMark/>
          </w:tcPr>
          <w:p w14:paraId="3DDCAA7C" w14:textId="5AA4C453" w:rsidR="00EC6B30" w:rsidRPr="00875BAC" w:rsidRDefault="004666BC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09" w:type="dxa"/>
            <w:hideMark/>
          </w:tcPr>
          <w:p w14:paraId="55852D10" w14:textId="7E0C97B0" w:rsidR="00EC6B30" w:rsidRPr="00875BAC" w:rsidRDefault="004666BC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33" w:type="dxa"/>
            <w:hideMark/>
          </w:tcPr>
          <w:p w14:paraId="711EACBB" w14:textId="6CAD4D95" w:rsidR="00EC6B30" w:rsidRPr="00875BAC" w:rsidRDefault="004666BC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548" w:type="dxa"/>
            <w:hideMark/>
          </w:tcPr>
          <w:p w14:paraId="40D56DAE" w14:textId="6FDF83DE" w:rsidR="00EC6B30" w:rsidRPr="00875BAC" w:rsidRDefault="00027DC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2" w:type="dxa"/>
            <w:hideMark/>
          </w:tcPr>
          <w:p w14:paraId="56DD8DD7" w14:textId="44243E96" w:rsidR="00EC6B30" w:rsidRPr="00875BAC" w:rsidRDefault="004666BC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41" w:type="dxa"/>
          </w:tcPr>
          <w:p w14:paraId="3B8C81D7" w14:textId="3D81DFE0" w:rsidR="00EC6B30" w:rsidRPr="00875BAC" w:rsidRDefault="004666BC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962" w:type="dxa"/>
          </w:tcPr>
          <w:p w14:paraId="0F69FD5A" w14:textId="3A7676FB" w:rsidR="00EC6B30" w:rsidRPr="00875BAC" w:rsidRDefault="004666BC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928" w:type="dxa"/>
          </w:tcPr>
          <w:p w14:paraId="04AAB8A2" w14:textId="6DBF5685" w:rsidR="00EC6B30" w:rsidRPr="00875BAC" w:rsidRDefault="004666BC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796" w:type="dxa"/>
          </w:tcPr>
          <w:p w14:paraId="585C4343" w14:textId="5E38359D" w:rsidR="00EC6B30" w:rsidRPr="00875BAC" w:rsidRDefault="004666BC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656" w:type="dxa"/>
            <w:hideMark/>
          </w:tcPr>
          <w:p w14:paraId="0C9764F3" w14:textId="1774AE66" w:rsidR="00EC6B30" w:rsidRPr="00875BAC" w:rsidRDefault="002703F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7</w:t>
            </w:r>
          </w:p>
        </w:tc>
      </w:tr>
      <w:tr w:rsidR="00875BAC" w:rsidRPr="00875BAC" w14:paraId="288002CB" w14:textId="77777777" w:rsidTr="00360A64">
        <w:trPr>
          <w:trHeight w:val="341"/>
        </w:trPr>
        <w:tc>
          <w:tcPr>
            <w:tcW w:w="766" w:type="dxa"/>
            <w:hideMark/>
          </w:tcPr>
          <w:p w14:paraId="08F296F2" w14:textId="39D88A19" w:rsidR="00EC6B30" w:rsidRPr="00875BAC" w:rsidRDefault="00CC208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Porter et al.</w:t>
            </w:r>
          </w:p>
        </w:tc>
        <w:tc>
          <w:tcPr>
            <w:tcW w:w="646" w:type="dxa"/>
            <w:hideMark/>
          </w:tcPr>
          <w:p w14:paraId="5D9578AF" w14:textId="7E4F6F03" w:rsidR="00EC6B30" w:rsidRPr="00875BAC" w:rsidRDefault="00027DC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9" w:type="dxa"/>
            <w:hideMark/>
          </w:tcPr>
          <w:p w14:paraId="4A43C94F" w14:textId="5C4D1817" w:rsidR="009F37E3" w:rsidRPr="009F37E3" w:rsidRDefault="009F37E3" w:rsidP="00F2775C">
            <w:pPr>
              <w:tabs>
                <w:tab w:val="left" w:pos="462"/>
              </w:tabs>
              <w:jc w:val="right"/>
              <w:rPr>
                <w:rFonts w:ascii="Calibri" w:eastAsia="Times New Roman" w:hAnsi="Calibri" w:cs="Calibri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12" w:type="dxa"/>
            <w:hideMark/>
          </w:tcPr>
          <w:p w14:paraId="258EBF95" w14:textId="4862C458" w:rsidR="00EC6B30" w:rsidRPr="00875BAC" w:rsidRDefault="00027DC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33" w:type="dxa"/>
            <w:hideMark/>
          </w:tcPr>
          <w:p w14:paraId="70586F79" w14:textId="14A2132F" w:rsidR="00EC6B30" w:rsidRPr="00875BAC" w:rsidRDefault="009F37E3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09" w:type="dxa"/>
            <w:hideMark/>
          </w:tcPr>
          <w:p w14:paraId="0BB96594" w14:textId="6CD47E75" w:rsidR="00EC6B30" w:rsidRPr="00875BAC" w:rsidRDefault="00982202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1 </w:t>
            </w:r>
          </w:p>
        </w:tc>
        <w:tc>
          <w:tcPr>
            <w:tcW w:w="833" w:type="dxa"/>
            <w:hideMark/>
          </w:tcPr>
          <w:p w14:paraId="627A928A" w14:textId="6CD2DD32" w:rsidR="00EC6B30" w:rsidRPr="00875BAC" w:rsidRDefault="00027DC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548" w:type="dxa"/>
            <w:hideMark/>
          </w:tcPr>
          <w:p w14:paraId="1354A5AE" w14:textId="707CC99D" w:rsidR="00EC6B30" w:rsidRPr="00875BAC" w:rsidRDefault="00027DC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2" w:type="dxa"/>
            <w:hideMark/>
          </w:tcPr>
          <w:p w14:paraId="3164CD1E" w14:textId="1013405C" w:rsidR="00EC6B30" w:rsidRPr="00875BAC" w:rsidRDefault="00027DCD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41" w:type="dxa"/>
          </w:tcPr>
          <w:p w14:paraId="67EF1CB6" w14:textId="28C6A9F9" w:rsidR="00EC6B30" w:rsidRPr="00875BAC" w:rsidRDefault="009F37E3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962" w:type="dxa"/>
          </w:tcPr>
          <w:p w14:paraId="735E62AA" w14:textId="68737C43" w:rsidR="00EC6B30" w:rsidRPr="00875BAC" w:rsidRDefault="009F37E3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928" w:type="dxa"/>
          </w:tcPr>
          <w:p w14:paraId="6F811DF4" w14:textId="31730922" w:rsidR="00EC6B30" w:rsidRPr="00875BAC" w:rsidRDefault="009F37E3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796" w:type="dxa"/>
          </w:tcPr>
          <w:p w14:paraId="5643416E" w14:textId="25321B52" w:rsidR="00EC6B30" w:rsidRPr="00875BAC" w:rsidRDefault="009F37E3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656" w:type="dxa"/>
            <w:hideMark/>
          </w:tcPr>
          <w:p w14:paraId="031DC7A0" w14:textId="7F869D64" w:rsidR="00EC6B30" w:rsidRPr="00875BAC" w:rsidRDefault="002703F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3</w:t>
            </w:r>
          </w:p>
        </w:tc>
      </w:tr>
      <w:tr w:rsidR="00875BAC" w:rsidRPr="00875BAC" w14:paraId="5D6C792A" w14:textId="77777777" w:rsidTr="00360A64">
        <w:trPr>
          <w:trHeight w:val="341"/>
        </w:trPr>
        <w:tc>
          <w:tcPr>
            <w:tcW w:w="766" w:type="dxa"/>
            <w:hideMark/>
          </w:tcPr>
          <w:p w14:paraId="51F7EC08" w14:textId="7395B883" w:rsidR="00EC6B30" w:rsidRPr="00875BAC" w:rsidRDefault="00CC208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Sergesketter</w:t>
            </w:r>
            <w:proofErr w:type="spellEnd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 et al.</w:t>
            </w:r>
          </w:p>
        </w:tc>
        <w:tc>
          <w:tcPr>
            <w:tcW w:w="646" w:type="dxa"/>
            <w:hideMark/>
          </w:tcPr>
          <w:p w14:paraId="2F26C7EC" w14:textId="0A720CFC" w:rsidR="00EC6B30" w:rsidRPr="00875BAC" w:rsidRDefault="00DC0C8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9" w:type="dxa"/>
            <w:hideMark/>
          </w:tcPr>
          <w:p w14:paraId="7DD07A7A" w14:textId="581721A1" w:rsidR="00EC6B30" w:rsidRPr="00875BAC" w:rsidRDefault="00DC0C8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812" w:type="dxa"/>
            <w:hideMark/>
          </w:tcPr>
          <w:p w14:paraId="41F7A10B" w14:textId="5468DDD0" w:rsidR="00EC6B30" w:rsidRPr="00875BAC" w:rsidRDefault="00DC0C8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33" w:type="dxa"/>
            <w:hideMark/>
          </w:tcPr>
          <w:p w14:paraId="53E9ED40" w14:textId="17033AD8" w:rsidR="00EC6B30" w:rsidRPr="00875BAC" w:rsidRDefault="00DC0C8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09" w:type="dxa"/>
            <w:hideMark/>
          </w:tcPr>
          <w:p w14:paraId="503F8A50" w14:textId="2FA92654" w:rsidR="00EC6B30" w:rsidRPr="00875BAC" w:rsidRDefault="009E58B3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33" w:type="dxa"/>
            <w:hideMark/>
          </w:tcPr>
          <w:p w14:paraId="30AA05A4" w14:textId="0C4C2AE8" w:rsidR="00EC6B30" w:rsidRPr="00875BAC" w:rsidRDefault="00DC0C8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1 </w:t>
            </w:r>
          </w:p>
        </w:tc>
        <w:tc>
          <w:tcPr>
            <w:tcW w:w="548" w:type="dxa"/>
            <w:hideMark/>
          </w:tcPr>
          <w:p w14:paraId="05A7319C" w14:textId="7AA539D9" w:rsidR="00EC6B30" w:rsidRPr="00875BAC" w:rsidRDefault="009E58B3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2" w:type="dxa"/>
            <w:hideMark/>
          </w:tcPr>
          <w:p w14:paraId="7A26D6A8" w14:textId="56124C3A" w:rsidR="00EC6B30" w:rsidRPr="00875BAC" w:rsidRDefault="00DC0C8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41" w:type="dxa"/>
          </w:tcPr>
          <w:p w14:paraId="776DFDA4" w14:textId="3B5179F2" w:rsidR="00EC6B30" w:rsidRPr="00875BAC" w:rsidRDefault="00DC0C8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962" w:type="dxa"/>
          </w:tcPr>
          <w:p w14:paraId="0BAE431F" w14:textId="2AF95C2A" w:rsidR="00EC6B30" w:rsidRPr="00875BAC" w:rsidRDefault="00DC0C8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928" w:type="dxa"/>
          </w:tcPr>
          <w:p w14:paraId="57FB74F0" w14:textId="650925BB" w:rsidR="00EC6B30" w:rsidRPr="00875BAC" w:rsidRDefault="00DC0C8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796" w:type="dxa"/>
          </w:tcPr>
          <w:p w14:paraId="30F46BDE" w14:textId="71F527EA" w:rsidR="00EC6B30" w:rsidRPr="00875BAC" w:rsidRDefault="00DC0C8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656" w:type="dxa"/>
            <w:hideMark/>
          </w:tcPr>
          <w:p w14:paraId="3F05D295" w14:textId="3F6B19E1" w:rsidR="00EC6B30" w:rsidRPr="00875BAC" w:rsidRDefault="002703F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7</w:t>
            </w:r>
          </w:p>
        </w:tc>
      </w:tr>
      <w:tr w:rsidR="00875BAC" w:rsidRPr="00875BAC" w14:paraId="7D5FFD98" w14:textId="77777777" w:rsidTr="00360A64">
        <w:trPr>
          <w:trHeight w:val="341"/>
        </w:trPr>
        <w:tc>
          <w:tcPr>
            <w:tcW w:w="766" w:type="dxa"/>
            <w:hideMark/>
          </w:tcPr>
          <w:p w14:paraId="10D730E1" w14:textId="38B7AE9B" w:rsidR="00EC6B30" w:rsidRPr="00875BAC" w:rsidRDefault="00CC208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Yesantharao</w:t>
            </w:r>
            <w:proofErr w:type="spellEnd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 et al.</w:t>
            </w:r>
          </w:p>
        </w:tc>
        <w:tc>
          <w:tcPr>
            <w:tcW w:w="646" w:type="dxa"/>
            <w:hideMark/>
          </w:tcPr>
          <w:p w14:paraId="2A7AF4EB" w14:textId="5B673125" w:rsidR="00EC6B30" w:rsidRPr="00875BAC" w:rsidRDefault="00D66E38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9" w:type="dxa"/>
            <w:hideMark/>
          </w:tcPr>
          <w:p w14:paraId="4A12924B" w14:textId="75FC65EE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12" w:type="dxa"/>
            <w:hideMark/>
          </w:tcPr>
          <w:p w14:paraId="4583268E" w14:textId="20D5423E" w:rsidR="00EC6B30" w:rsidRPr="00875BAC" w:rsidRDefault="00D66E38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33" w:type="dxa"/>
            <w:hideMark/>
          </w:tcPr>
          <w:p w14:paraId="536AF139" w14:textId="012B522E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09" w:type="dxa"/>
            <w:hideMark/>
          </w:tcPr>
          <w:p w14:paraId="48B4F72A" w14:textId="05AE0CBD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833" w:type="dxa"/>
            <w:hideMark/>
          </w:tcPr>
          <w:p w14:paraId="617AEFD4" w14:textId="1DB48EF2" w:rsidR="00EC6B30" w:rsidRPr="00875BAC" w:rsidRDefault="00D66E38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548" w:type="dxa"/>
            <w:hideMark/>
          </w:tcPr>
          <w:p w14:paraId="444F9598" w14:textId="32DC9A94" w:rsidR="00EC6B30" w:rsidRPr="00875BAC" w:rsidRDefault="00D66E38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2" w:type="dxa"/>
            <w:hideMark/>
          </w:tcPr>
          <w:p w14:paraId="3C2AD28B" w14:textId="5422F03D" w:rsidR="00EC6B30" w:rsidRPr="00875BAC" w:rsidRDefault="00D66E38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41" w:type="dxa"/>
          </w:tcPr>
          <w:p w14:paraId="25F8F733" w14:textId="6EDF56A4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962" w:type="dxa"/>
          </w:tcPr>
          <w:p w14:paraId="1634FBAD" w14:textId="090BCEA3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928" w:type="dxa"/>
          </w:tcPr>
          <w:p w14:paraId="6C859108" w14:textId="2502FCD6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796" w:type="dxa"/>
          </w:tcPr>
          <w:p w14:paraId="5767A335" w14:textId="7EAA6B5D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656" w:type="dxa"/>
            <w:hideMark/>
          </w:tcPr>
          <w:p w14:paraId="51DBEEAB" w14:textId="695E5F15" w:rsidR="00EC6B30" w:rsidRPr="00875BAC" w:rsidRDefault="002703F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7</w:t>
            </w:r>
          </w:p>
        </w:tc>
      </w:tr>
      <w:tr w:rsidR="00875BAC" w:rsidRPr="00875BAC" w14:paraId="03E75ECD" w14:textId="77777777" w:rsidTr="00360A64">
        <w:trPr>
          <w:trHeight w:val="683"/>
        </w:trPr>
        <w:tc>
          <w:tcPr>
            <w:tcW w:w="766" w:type="dxa"/>
            <w:hideMark/>
          </w:tcPr>
          <w:p w14:paraId="6690AA80" w14:textId="5318063B" w:rsidR="00EC6B30" w:rsidRPr="00875BAC" w:rsidRDefault="00CC208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Zeidler</w:t>
            </w:r>
            <w:proofErr w:type="spellEnd"/>
            <w:r w:rsidRPr="00CC208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 xml:space="preserve"> et al.</w:t>
            </w:r>
          </w:p>
        </w:tc>
        <w:tc>
          <w:tcPr>
            <w:tcW w:w="646" w:type="dxa"/>
            <w:hideMark/>
          </w:tcPr>
          <w:p w14:paraId="56E9DB1F" w14:textId="6AE5D5E1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9" w:type="dxa"/>
            <w:hideMark/>
          </w:tcPr>
          <w:p w14:paraId="6488204E" w14:textId="0E4B05C3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812" w:type="dxa"/>
            <w:hideMark/>
          </w:tcPr>
          <w:p w14:paraId="554C4DB1" w14:textId="6F28C867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33" w:type="dxa"/>
            <w:hideMark/>
          </w:tcPr>
          <w:p w14:paraId="6B4D54B7" w14:textId="0A9D0AF6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09" w:type="dxa"/>
            <w:hideMark/>
          </w:tcPr>
          <w:p w14:paraId="10B7F362" w14:textId="45BA3671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33" w:type="dxa"/>
            <w:hideMark/>
          </w:tcPr>
          <w:p w14:paraId="7C00B6A9" w14:textId="13C753F0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548" w:type="dxa"/>
            <w:hideMark/>
          </w:tcPr>
          <w:p w14:paraId="426C7D36" w14:textId="60EBCB38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12" w:type="dxa"/>
            <w:hideMark/>
          </w:tcPr>
          <w:p w14:paraId="570C585B" w14:textId="50E0038D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41" w:type="dxa"/>
          </w:tcPr>
          <w:p w14:paraId="5EC03A40" w14:textId="3CF51AC1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962" w:type="dxa"/>
          </w:tcPr>
          <w:p w14:paraId="098C6981" w14:textId="2210327C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928" w:type="dxa"/>
          </w:tcPr>
          <w:p w14:paraId="0992311D" w14:textId="626D86C0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796" w:type="dxa"/>
          </w:tcPr>
          <w:p w14:paraId="492E1C1D" w14:textId="1ED76D70" w:rsidR="00EC6B30" w:rsidRPr="00875BAC" w:rsidRDefault="0075666F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656" w:type="dxa"/>
            <w:hideMark/>
          </w:tcPr>
          <w:p w14:paraId="0FA68FCD" w14:textId="1862E300" w:rsidR="00EC6B30" w:rsidRPr="00875BAC" w:rsidRDefault="002703FE" w:rsidP="00102090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it-IT"/>
              </w:rPr>
              <w:t>21</w:t>
            </w:r>
          </w:p>
        </w:tc>
      </w:tr>
    </w:tbl>
    <w:p w14:paraId="5CB9A64E" w14:textId="0E809DC8" w:rsidR="008D62B6" w:rsidRPr="00875BAC" w:rsidRDefault="008D62B6">
      <w:pPr>
        <w:rPr>
          <w:rFonts w:ascii="Calibri" w:hAnsi="Calibri" w:cs="Calibri"/>
          <w:sz w:val="12"/>
          <w:szCs w:val="12"/>
        </w:rPr>
      </w:pPr>
    </w:p>
    <w:p w14:paraId="7731BDF8" w14:textId="4BF593B8" w:rsidR="00E2024C" w:rsidRPr="00E2024C" w:rsidRDefault="00102090" w:rsidP="00E2024C">
      <w:pPr>
        <w:rPr>
          <w:rFonts w:ascii="Calibri" w:eastAsia="Times New Roman" w:hAnsi="Calibri" w:cs="Calibri"/>
          <w:sz w:val="20"/>
          <w:szCs w:val="20"/>
          <w:lang w:val="en-US" w:eastAsia="it-IT"/>
        </w:rPr>
      </w:pPr>
      <w:r w:rsidRPr="00875BAC">
        <w:rPr>
          <w:rFonts w:ascii="Calibri" w:hAnsi="Calibri" w:cs="Calibri"/>
          <w:b/>
          <w:bCs/>
          <w:sz w:val="20"/>
          <w:szCs w:val="20"/>
          <w:lang w:val="en-US"/>
        </w:rPr>
        <w:t>Supplement 1.</w:t>
      </w:r>
      <w:r w:rsidRPr="00875BAC">
        <w:rPr>
          <w:rFonts w:ascii="Calibri" w:hAnsi="Calibri" w:cs="Calibri"/>
          <w:sz w:val="20"/>
          <w:szCs w:val="20"/>
          <w:lang w:val="en-US"/>
        </w:rPr>
        <w:t xml:space="preserve"> MINORS scores </w:t>
      </w:r>
      <w:r w:rsidR="00E2024C">
        <w:rPr>
          <w:rFonts w:ascii="Calibri" w:hAnsi="Calibri" w:cs="Calibri"/>
          <w:sz w:val="20"/>
          <w:szCs w:val="20"/>
          <w:lang w:val="en-US"/>
        </w:rPr>
        <w:t>of</w:t>
      </w:r>
      <w:r w:rsidRPr="00875BAC">
        <w:rPr>
          <w:rFonts w:ascii="Calibri" w:hAnsi="Calibri" w:cs="Calibri"/>
          <w:sz w:val="20"/>
          <w:szCs w:val="20"/>
          <w:lang w:val="en-US"/>
        </w:rPr>
        <w:t xml:space="preserve"> included studies</w:t>
      </w:r>
      <w:r w:rsidR="00E2024C">
        <w:rPr>
          <w:rFonts w:ascii="Calibri" w:hAnsi="Calibri" w:cs="Calibri"/>
          <w:sz w:val="20"/>
          <w:szCs w:val="20"/>
          <w:lang w:val="en-US"/>
        </w:rPr>
        <w:t>.</w:t>
      </w:r>
    </w:p>
    <w:p w14:paraId="49F6BB16" w14:textId="77C93AF1" w:rsidR="006B2A1D" w:rsidRPr="00E2024C" w:rsidRDefault="006B2A1D">
      <w:pPr>
        <w:rPr>
          <w:rFonts w:ascii="Calibri" w:eastAsia="Times New Roman" w:hAnsi="Calibri" w:cs="Calibri"/>
          <w:sz w:val="20"/>
          <w:szCs w:val="20"/>
          <w:lang w:val="en-US" w:eastAsia="it-IT"/>
        </w:rPr>
      </w:pPr>
    </w:p>
    <w:sectPr w:rsidR="006B2A1D" w:rsidRPr="00E202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090"/>
    <w:rsid w:val="00027DCD"/>
    <w:rsid w:val="00102090"/>
    <w:rsid w:val="0014189E"/>
    <w:rsid w:val="0015223B"/>
    <w:rsid w:val="00202EDA"/>
    <w:rsid w:val="002515B7"/>
    <w:rsid w:val="002703FE"/>
    <w:rsid w:val="003010C4"/>
    <w:rsid w:val="00354BA2"/>
    <w:rsid w:val="00360A64"/>
    <w:rsid w:val="004666BC"/>
    <w:rsid w:val="00484CBE"/>
    <w:rsid w:val="004E70A5"/>
    <w:rsid w:val="006B2A1D"/>
    <w:rsid w:val="0075666F"/>
    <w:rsid w:val="0079117F"/>
    <w:rsid w:val="007B5678"/>
    <w:rsid w:val="00810EE5"/>
    <w:rsid w:val="00875BAC"/>
    <w:rsid w:val="008D62B6"/>
    <w:rsid w:val="009200B6"/>
    <w:rsid w:val="00982202"/>
    <w:rsid w:val="009E58B3"/>
    <w:rsid w:val="009F37E3"/>
    <w:rsid w:val="00A12300"/>
    <w:rsid w:val="00C00B8A"/>
    <w:rsid w:val="00C42CA1"/>
    <w:rsid w:val="00CC208F"/>
    <w:rsid w:val="00D264C2"/>
    <w:rsid w:val="00D66E38"/>
    <w:rsid w:val="00DA5D57"/>
    <w:rsid w:val="00DC0C8E"/>
    <w:rsid w:val="00DE6BD2"/>
    <w:rsid w:val="00E2024C"/>
    <w:rsid w:val="00E3161D"/>
    <w:rsid w:val="00E43B60"/>
    <w:rsid w:val="00EA50F1"/>
    <w:rsid w:val="00EC6A03"/>
    <w:rsid w:val="00EC6B30"/>
    <w:rsid w:val="00F275CF"/>
    <w:rsid w:val="00F2775C"/>
    <w:rsid w:val="00F45D82"/>
    <w:rsid w:val="00F72A43"/>
    <w:rsid w:val="00FC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88EAFE"/>
  <w15:chartTrackingRefBased/>
  <w15:docId w15:val="{C9226814-E201-BE42-B330-349DE9210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02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lessandri Bonetti</dc:creator>
  <cp:keywords/>
  <dc:description/>
  <cp:lastModifiedBy>Mario Alessandri Bonetti</cp:lastModifiedBy>
  <cp:revision>35</cp:revision>
  <dcterms:created xsi:type="dcterms:W3CDTF">2023-05-22T22:10:00Z</dcterms:created>
  <dcterms:modified xsi:type="dcterms:W3CDTF">2024-04-22T11:20:00Z</dcterms:modified>
</cp:coreProperties>
</file>